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4224" w:rsidRDefault="00C44224" w:rsidP="00C44224">
      <w:pPr>
        <w:rPr>
          <w:rFonts w:cs="Times New Roman"/>
          <w:szCs w:val="24"/>
        </w:rPr>
      </w:pPr>
    </w:p>
    <w:p w:rsidR="00C44224" w:rsidRPr="004B688D" w:rsidRDefault="00C44224" w:rsidP="00C44224">
      <w:pPr>
        <w:rPr>
          <w:rFonts w:cs="Times New Roman"/>
          <w:b/>
          <w:bCs/>
          <w:szCs w:val="24"/>
        </w:rPr>
      </w:pPr>
      <w:r w:rsidRPr="004B688D">
        <w:rPr>
          <w:rFonts w:cs="Times New Roman"/>
          <w:b/>
          <w:bCs/>
          <w:szCs w:val="24"/>
        </w:rPr>
        <w:t>Fig 1</w:t>
      </w:r>
    </w:p>
    <w:p w:rsidR="00C44224" w:rsidRDefault="00C44224" w:rsidP="00C44224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Mediation effect of nature connectedness and pro-socialness on the relation between self-love and flourishing (all effects are standardized). * </w:t>
      </w:r>
      <w:r w:rsidRPr="00931608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.001.</w:t>
      </w:r>
    </w:p>
    <w:p w:rsidR="00C44224" w:rsidRDefault="00C44224" w:rsidP="00C44224">
      <w:pPr>
        <w:rPr>
          <w:rFonts w:cs="Times New Roman"/>
          <w:szCs w:val="24"/>
        </w:rPr>
      </w:pPr>
      <w:r w:rsidRPr="00931608">
        <w:rPr>
          <w:rFonts w:cs="Times New Roman"/>
          <w:noProof/>
          <w:szCs w:val="24"/>
        </w:rPr>
        <w:drawing>
          <wp:inline distT="0" distB="0" distL="0" distR="0" wp14:anchorId="1E343841" wp14:editId="545ECD82">
            <wp:extent cx="5351600" cy="2333625"/>
            <wp:effectExtent l="0" t="0" r="0" b="317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7489" t="15094" r="6177" b="17986"/>
                    <a:stretch/>
                  </pic:blipFill>
                  <pic:spPr bwMode="auto">
                    <a:xfrm>
                      <a:off x="0" y="0"/>
                      <a:ext cx="5359920" cy="23372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4224" w:rsidRPr="0088513A" w:rsidRDefault="00C44224" w:rsidP="00C44224">
      <w:pPr>
        <w:rPr>
          <w:rFonts w:cs="Times New Roman"/>
          <w:szCs w:val="24"/>
        </w:rPr>
      </w:pPr>
    </w:p>
    <w:p w:rsidR="00C44224" w:rsidRDefault="00C44224"/>
    <w:sectPr w:rsidR="00C44224" w:rsidSect="00D537FA"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86C9D" w:rsidRPr="00577C4C" w:rsidRDefault="00000000">
    <w:pPr>
      <w:pStyle w:val="Fuzeil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E899999" wp14:editId="2FD664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86C9D" w:rsidRPr="00577C4C" w:rsidRDefault="00000000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89999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:rsidR="00686C9D" w:rsidRPr="00577C4C" w:rsidRDefault="0000000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86C9D" w:rsidRPr="00577C4C" w:rsidRDefault="00000000">
    <w:pPr>
      <w:pStyle w:val="Fuzeil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E37EB3" wp14:editId="088083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86C9D" w:rsidRPr="00577C4C" w:rsidRDefault="00000000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E37EB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:rsidR="00686C9D" w:rsidRPr="00577C4C" w:rsidRDefault="0000000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86C9D" w:rsidRDefault="00000000" w:rsidP="00A53000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53903FF" wp14:editId="375B393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224"/>
    <w:rsid w:val="00C4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97A5888-78EE-4246-8AA6-71436AB8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4224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44224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C44224"/>
    <w:rPr>
      <w:rFonts w:ascii="Times New Roman" w:hAnsi="Times New Roman"/>
      <w:b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44224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C44224"/>
    <w:rPr>
      <w:rFonts w:ascii="Times New Roman" w:hAnsi="Times New Roman"/>
      <w:szCs w:val="22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C44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3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hon@gmx.de</dc:creator>
  <cp:keywords/>
  <dc:description/>
  <cp:lastModifiedBy>mrhon@gmx.de</cp:lastModifiedBy>
  <cp:revision>1</cp:revision>
  <dcterms:created xsi:type="dcterms:W3CDTF">2023-03-06T12:13:00Z</dcterms:created>
  <dcterms:modified xsi:type="dcterms:W3CDTF">2023-03-06T12:14:00Z</dcterms:modified>
</cp:coreProperties>
</file>